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1538B" w14:textId="78143324" w:rsidR="00375D6C" w:rsidRDefault="00CD6EDB">
      <w:r w:rsidRPr="00E87A6F">
        <w:rPr>
          <w:rFonts w:ascii="Times New Roman" w:hAnsi="Times New Roman" w:cs="Times New Roman"/>
          <w:b/>
          <w:bCs/>
          <w:color w:val="000000" w:themeColor="text1"/>
        </w:rPr>
        <w:t>Supplementary Table 2</w:t>
      </w:r>
      <w:r w:rsidRPr="00BB4604">
        <w:rPr>
          <w:rFonts w:ascii="Times New Roman" w:hAnsi="Times New Roman" w:cs="Times New Roman"/>
          <w:b/>
          <w:bCs/>
          <w:color w:val="000000" w:themeColor="text1"/>
        </w:rPr>
        <w:t xml:space="preserve">. Characteristics of </w:t>
      </w:r>
      <w:r w:rsidRPr="00110017">
        <w:rPr>
          <w:rFonts w:ascii="Times New Roman" w:hAnsi="Times New Roman" w:cs="Times New Roman"/>
          <w:b/>
          <w:bCs/>
          <w:color w:val="000000" w:themeColor="text1"/>
        </w:rPr>
        <w:t xml:space="preserve">nutrients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for </w:t>
      </w:r>
      <w:r w:rsidRPr="00110017">
        <w:rPr>
          <w:rFonts w:ascii="Times New Roman" w:hAnsi="Times New Roman" w:cs="Times New Roman"/>
          <w:b/>
          <w:bCs/>
          <w:color w:val="000000" w:themeColor="text1"/>
        </w:rPr>
        <w:t>calculat</w:t>
      </w:r>
      <w:r>
        <w:rPr>
          <w:rFonts w:ascii="Times New Roman" w:hAnsi="Times New Roman" w:cs="Times New Roman" w:hint="eastAsia"/>
          <w:b/>
          <w:bCs/>
          <w:color w:val="000000" w:themeColor="text1"/>
        </w:rPr>
        <w:t>ing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4826F0">
        <w:rPr>
          <w:rFonts w:ascii="Times New Roman" w:hAnsi="Times New Roman" w:cs="Times New Roman" w:hint="eastAsia"/>
          <w:b/>
          <w:bCs/>
          <w:color w:val="000000" w:themeColor="text1"/>
          <w:lang w:eastAsia="zh-CN"/>
        </w:rPr>
        <w:t>d</w:t>
      </w:r>
      <w:r w:rsidR="004826F0" w:rsidRPr="00BB4604">
        <w:rPr>
          <w:rFonts w:ascii="Times New Roman" w:hAnsi="Times New Roman" w:cs="Times New Roman"/>
          <w:b/>
          <w:bCs/>
          <w:color w:val="000000" w:themeColor="text1"/>
        </w:rPr>
        <w:t>ietary</w:t>
      </w:r>
      <w:r w:rsidR="004826F0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  <w:r w:rsidR="004826F0" w:rsidRPr="00BB4604">
        <w:rPr>
          <w:rFonts w:ascii="Times New Roman" w:hAnsi="Times New Roman" w:cs="Times New Roman"/>
          <w:b/>
          <w:bCs/>
          <w:color w:val="000000" w:themeColor="text1"/>
        </w:rPr>
        <w:t>inflammatory index (DII)</w:t>
      </w:r>
    </w:p>
    <w:tbl>
      <w:tblPr>
        <w:tblW w:w="5933" w:type="pct"/>
        <w:jc w:val="center"/>
        <w:tblLook w:val="0420" w:firstRow="1" w:lastRow="0" w:firstColumn="0" w:lastColumn="0" w:noHBand="0" w:noVBand="1"/>
      </w:tblPr>
      <w:tblGrid>
        <w:gridCol w:w="1839"/>
        <w:gridCol w:w="1986"/>
        <w:gridCol w:w="1843"/>
        <w:gridCol w:w="1703"/>
        <w:gridCol w:w="1738"/>
        <w:gridCol w:w="801"/>
      </w:tblGrid>
      <w:tr w:rsidR="00CD6EDB" w:rsidRPr="00CD6EDB" w14:paraId="635EFD47" w14:textId="77777777" w:rsidTr="00CD6EDB">
        <w:trPr>
          <w:tblHeader/>
          <w:jc w:val="center"/>
        </w:trPr>
        <w:tc>
          <w:tcPr>
            <w:tcW w:w="928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3EF434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Characteristic</w:t>
            </w:r>
          </w:p>
        </w:tc>
        <w:tc>
          <w:tcPr>
            <w:tcW w:w="1002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56F02" w14:textId="77777777" w:rsidR="00CD6EDB" w:rsidRDefault="00000000" w:rsidP="00CD6E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Overall</w:t>
            </w: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 </w:t>
            </w:r>
          </w:p>
          <w:p w14:paraId="5F2B60A1" w14:textId="42D05DDD" w:rsidR="00375D6C" w:rsidRPr="00CD6EDB" w:rsidRDefault="00000000" w:rsidP="00CD6E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 = 7334(100.0%)</w:t>
            </w:r>
          </w:p>
        </w:tc>
        <w:tc>
          <w:tcPr>
            <w:tcW w:w="930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77A46E" w14:textId="77777777" w:rsidR="00BA7D1A" w:rsidRPr="00BA7D1A" w:rsidRDefault="00BA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</w:rPr>
            </w:pPr>
            <w:r w:rsidRPr="00BA7D1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</w:rPr>
              <w:t>Tertile 1</w:t>
            </w:r>
          </w:p>
          <w:p w14:paraId="1E26F65A" w14:textId="404BE40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 = 1111(17.2%)</w:t>
            </w:r>
          </w:p>
        </w:tc>
        <w:tc>
          <w:tcPr>
            <w:tcW w:w="859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591E3" w14:textId="56724EB7" w:rsidR="00CD6EDB" w:rsidRPr="00BA7D1A" w:rsidRDefault="00BA7D1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A7D1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</w:rPr>
              <w:t xml:space="preserve">Tertile </w:t>
            </w:r>
            <w:r w:rsidRPr="00BA7D1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</w:rPr>
              <w:t>2</w:t>
            </w:r>
            <w:r w:rsidR="00000000" w:rsidRPr="00BA7D1A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</w:t>
            </w:r>
          </w:p>
          <w:p w14:paraId="57C5A9D2" w14:textId="79EDE4C5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 = 3977(54.5%)</w:t>
            </w:r>
          </w:p>
        </w:tc>
        <w:tc>
          <w:tcPr>
            <w:tcW w:w="877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04FE4" w14:textId="12264FB4" w:rsidR="00CD6EDB" w:rsidRPr="00BA7D1A" w:rsidRDefault="00BA7D1A" w:rsidP="00CD6E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</w:pPr>
            <w:r w:rsidRPr="00BA7D1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</w:rPr>
              <w:t xml:space="preserve">Tertile </w:t>
            </w:r>
            <w:r w:rsidRPr="00BA7D1A">
              <w:rPr>
                <w:rFonts w:ascii="Times New Roman" w:eastAsia="Arial" w:hAnsi="Times New Roman" w:cs="Times New Roman"/>
                <w:b/>
                <w:bCs/>
                <w:color w:val="000000" w:themeColor="text1"/>
                <w:sz w:val="22"/>
              </w:rPr>
              <w:t>3</w:t>
            </w:r>
            <w:r w:rsidR="00000000" w:rsidRPr="00BA7D1A">
              <w:rPr>
                <w:rFonts w:ascii="Times New Roman" w:eastAsia="Arial" w:hAnsi="Times New Roman" w:cs="Times New Roman"/>
                <w:b/>
                <w:bCs/>
                <w:color w:val="000000"/>
                <w:sz w:val="21"/>
                <w:szCs w:val="21"/>
              </w:rPr>
              <w:t xml:space="preserve">  </w:t>
            </w:r>
          </w:p>
          <w:p w14:paraId="5510AFEF" w14:textId="366E4DDB" w:rsidR="00375D6C" w:rsidRPr="00CD6EDB" w:rsidRDefault="00000000" w:rsidP="00CD6E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 = 2246(28.3%)</w:t>
            </w:r>
          </w:p>
        </w:tc>
        <w:tc>
          <w:tcPr>
            <w:tcW w:w="404" w:type="pct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A4B12" w14:textId="40ADA0CD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b/>
                <w:color w:val="000000"/>
                <w:sz w:val="21"/>
                <w:szCs w:val="21"/>
              </w:rPr>
              <w:t>P value</w:t>
            </w:r>
          </w:p>
        </w:tc>
      </w:tr>
      <w:tr w:rsidR="00CD6EDB" w:rsidRPr="00CD6EDB" w14:paraId="3CD66A4E" w14:textId="77777777" w:rsidTr="00CD6EDB">
        <w:trPr>
          <w:jc w:val="center"/>
        </w:trPr>
        <w:tc>
          <w:tcPr>
            <w:tcW w:w="928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783DA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Alcohol (g)</w:t>
            </w:r>
          </w:p>
        </w:tc>
        <w:tc>
          <w:tcPr>
            <w:tcW w:w="1002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A3416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 (27)</w:t>
            </w:r>
          </w:p>
        </w:tc>
        <w:tc>
          <w:tcPr>
            <w:tcW w:w="930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D0D6F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 (28)</w:t>
            </w:r>
          </w:p>
        </w:tc>
        <w:tc>
          <w:tcPr>
            <w:tcW w:w="859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8FBD7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 (29)</w:t>
            </w:r>
          </w:p>
        </w:tc>
        <w:tc>
          <w:tcPr>
            <w:tcW w:w="877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1260DD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 (20)</w:t>
            </w:r>
          </w:p>
        </w:tc>
        <w:tc>
          <w:tcPr>
            <w:tcW w:w="404" w:type="pct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ADE7E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D6EDB" w:rsidRPr="00CD6EDB" w14:paraId="763FFD5D" w14:textId="77777777" w:rsidTr="00CD6EDB">
        <w:trPr>
          <w:jc w:val="center"/>
        </w:trPr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B906B5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Vitamin B12 (</w:t>
            </w:r>
            <w:proofErr w:type="spellStart"/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μg</w:t>
            </w:r>
            <w:proofErr w:type="spellEnd"/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431576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8 (5.7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B2330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3 (8.6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A1C1AD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.0 (5.2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FF080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8 (3.2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A327E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D6EDB" w:rsidRPr="00CD6EDB" w14:paraId="7358D9D0" w14:textId="77777777" w:rsidTr="00CD6EDB">
        <w:trPr>
          <w:jc w:val="center"/>
        </w:trPr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7C0B7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Vitamin B6 (mg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8DD8F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15 (2.19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B88FD0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40 (2.33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7208BD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27 (2.26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5FCE5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15 (1.36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3CCE8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D6EDB" w:rsidRPr="00CD6EDB" w14:paraId="7D9D80A2" w14:textId="77777777" w:rsidTr="00CD6EDB">
        <w:trPr>
          <w:jc w:val="center"/>
        </w:trPr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A8F261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β-Carotene (</w:t>
            </w:r>
            <w:proofErr w:type="spellStart"/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μg</w:t>
            </w:r>
            <w:proofErr w:type="spellEnd"/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6749C9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,437 (4,485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64FA1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,750 (7,554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9A264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,999 (3,271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79411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56 (984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8843CA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D6EDB" w:rsidRPr="00CD6EDB" w14:paraId="06BF9E61" w14:textId="77777777" w:rsidTr="00CD6EDB">
        <w:trPr>
          <w:jc w:val="center"/>
        </w:trPr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CC868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affeine (mg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80F381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0 (216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A7EC5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9 (210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E1C6A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3 (212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4E7F8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9 (227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C410A7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006</w:t>
            </w:r>
          </w:p>
        </w:tc>
      </w:tr>
      <w:tr w:rsidR="00CD6EDB" w:rsidRPr="00CD6EDB" w14:paraId="268C8353" w14:textId="77777777" w:rsidTr="00CD6EDB">
        <w:trPr>
          <w:jc w:val="center"/>
        </w:trPr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B9C33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arbohydrate (g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40368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5 (124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36D13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35 (155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C2DED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51 (109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A7D2A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8 (89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B0AA92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D6EDB" w:rsidRPr="00CD6EDB" w14:paraId="06FA63A9" w14:textId="77777777" w:rsidTr="00CD6EDB">
        <w:trPr>
          <w:jc w:val="center"/>
        </w:trPr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96CA49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Cholesterol (mg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B4921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5 (255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16581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09 (330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00311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33 (242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29118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24 (191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5318B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D6EDB" w:rsidRPr="00CD6EDB" w14:paraId="023261C4" w14:textId="77777777" w:rsidTr="00CD6EDB">
        <w:trPr>
          <w:jc w:val="center"/>
        </w:trPr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CE0CC8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Energy (kcal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D2BF2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,150 (983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BD435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,962 (1,239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A8C14F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,241 (803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0CB531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,480 (612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FC2D7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D6EDB" w:rsidRPr="00CD6EDB" w14:paraId="3BAE50D5" w14:textId="77777777" w:rsidTr="00CD6EDB">
        <w:trPr>
          <w:jc w:val="center"/>
        </w:trPr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D3D65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otal fat (g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93770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8 (49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20BC2C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3 (65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FC0D2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3 (41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51427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9 (30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2EA2B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D6EDB" w:rsidRPr="00CD6EDB" w14:paraId="5BE557C6" w14:textId="77777777" w:rsidTr="00CD6EDB">
        <w:trPr>
          <w:jc w:val="center"/>
        </w:trPr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FD3B9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Fibre</w:t>
            </w:r>
            <w:proofErr w:type="spellEnd"/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(g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A199A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 (10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50808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0 (12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1E1A4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 (8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A1609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 (4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C3FB9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D6EDB" w:rsidRPr="00CD6EDB" w14:paraId="30796B46" w14:textId="77777777" w:rsidTr="00CD6EDB">
        <w:trPr>
          <w:jc w:val="center"/>
        </w:trPr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53048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Folic acid (</w:t>
            </w:r>
            <w:proofErr w:type="spellStart"/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μg</w:t>
            </w:r>
            <w:proofErr w:type="spellEnd"/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9FC78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0 (170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757EC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45 (250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4A16B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3 (161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177E9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1 (78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A2112B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D6EDB" w:rsidRPr="00CD6EDB" w14:paraId="564C969F" w14:textId="77777777" w:rsidTr="00CD6EDB">
        <w:trPr>
          <w:jc w:val="center"/>
        </w:trPr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52F4D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Fe (mg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472C3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 (8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3A238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2 (11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31017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4 (7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2D22B8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 (4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99096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D6EDB" w:rsidRPr="00CD6EDB" w14:paraId="4E1DB5DE" w14:textId="77777777" w:rsidTr="00CD6EDB">
        <w:trPr>
          <w:jc w:val="center"/>
        </w:trPr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3B3138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g (mg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C1AEC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04 (150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18097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99 (166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EE4D1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1 (99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CF61A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3 (62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A048F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D6EDB" w:rsidRPr="00CD6EDB" w14:paraId="047D8E0E" w14:textId="77777777" w:rsidTr="00CD6EDB">
        <w:trPr>
          <w:jc w:val="center"/>
        </w:trPr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6F045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MUFA (g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C731D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0 (18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8F687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3 (24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66E77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 (15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88168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 (10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D932C6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D6EDB" w:rsidRPr="00CD6EDB" w14:paraId="06888F53" w14:textId="77777777" w:rsidTr="00CD6EDB">
        <w:trPr>
          <w:jc w:val="center"/>
        </w:trPr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F6470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iacin (mg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7CF3BF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6 (18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9FB37C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7 (20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598BA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8 (17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B0FB01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 (11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A0A43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D6EDB" w:rsidRPr="00CD6EDB" w14:paraId="2D4A33B1" w14:textId="77777777" w:rsidTr="00CD6EDB">
        <w:trPr>
          <w:jc w:val="center"/>
        </w:trPr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F149B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rotein (g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F653A7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1 (42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4033C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6 (50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CFF45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86 (35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9D841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2 (24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9F574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D6EDB" w:rsidRPr="00CD6EDB" w14:paraId="4EC0E09B" w14:textId="77777777" w:rsidTr="00CD6EDB">
        <w:trPr>
          <w:jc w:val="center"/>
        </w:trPr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ADCAE5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PUFA (g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D7282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1 (14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EAB5D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1 (19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70C2DC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2 (12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054FA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 (7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8D99A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D6EDB" w:rsidRPr="00CD6EDB" w14:paraId="6B5C9A39" w14:textId="77777777" w:rsidTr="00CD6EDB">
        <w:trPr>
          <w:jc w:val="center"/>
        </w:trPr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5774B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Riboflavin (mg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E620C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08 (1.33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42C1D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06 (1.51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D58DB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16 (1.25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6C15E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33 (0.84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51DFE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D6EDB" w:rsidRPr="00CD6EDB" w14:paraId="34FD2EC8" w14:textId="77777777" w:rsidTr="00CD6EDB">
        <w:trPr>
          <w:jc w:val="center"/>
        </w:trPr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56DC6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aturated fat (g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12284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9 (17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5F6C6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7 (24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8D516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0 (16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36795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1 (13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9C0FA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D6EDB" w:rsidRPr="00CD6EDB" w14:paraId="0A08FD84" w14:textId="77777777" w:rsidTr="00CD6EDB">
        <w:trPr>
          <w:jc w:val="center"/>
        </w:trPr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88126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Se (</w:t>
            </w:r>
            <w:proofErr w:type="spellStart"/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μg</w:t>
            </w:r>
            <w:proofErr w:type="spellEnd"/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F8E7C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3 (63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89F24D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55 (81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16A35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20 (56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46539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4 (36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BF9BF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D6EDB" w:rsidRPr="00CD6EDB" w14:paraId="25AD6A7B" w14:textId="77777777" w:rsidTr="00CD6EDB">
        <w:trPr>
          <w:jc w:val="center"/>
        </w:trPr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25E5D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Thiamin (mg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ACC1D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58 (0.95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51C19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38 (1.23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3C154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64 (0.81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C699E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0.99 (0.48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EC8B6A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D6EDB" w:rsidRPr="00CD6EDB" w14:paraId="417A6357" w14:textId="77777777" w:rsidTr="00CD6EDB">
        <w:trPr>
          <w:jc w:val="center"/>
        </w:trPr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AA5A9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Vitamin A (RE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207FB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32 (626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8FBE2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,318 (940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3BC75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585 (457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11A68D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05 (216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2F4517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D6EDB" w:rsidRPr="00CD6EDB" w14:paraId="10080E19" w14:textId="77777777" w:rsidTr="00CD6EDB">
        <w:trPr>
          <w:jc w:val="center"/>
        </w:trPr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1CE3C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Vitamin C (mg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918E2A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7 (88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7CE33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3 (121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E7EC6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3 (74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262B3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2 (41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12EAB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D6EDB" w:rsidRPr="00CD6EDB" w14:paraId="0ABBB56C" w14:textId="77777777" w:rsidTr="00CD6EDB">
        <w:trPr>
          <w:jc w:val="center"/>
        </w:trPr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17C7F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Vitamin D (</w:t>
            </w:r>
            <w:proofErr w:type="spellStart"/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μg</w:t>
            </w:r>
            <w:proofErr w:type="spellEnd"/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1DC71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3 (5.4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2BFC1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7.8 (8.7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132DBF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4 (4.7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EE208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2 (2.2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25175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D6EDB" w:rsidRPr="00CD6EDB" w14:paraId="0124A03C" w14:textId="77777777" w:rsidTr="00CD6EDB">
        <w:trPr>
          <w:jc w:val="center"/>
        </w:trPr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2BA163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Vitamin E (mg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B32CC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.4 (6.7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8A229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7.1 (9.1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1E7DE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9.5 (4.8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91BD9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4.6 (2.4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E1266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D6EDB" w:rsidRPr="00CD6EDB" w14:paraId="5581BE37" w14:textId="77777777" w:rsidTr="00CD6EDB">
        <w:trPr>
          <w:jc w:val="center"/>
        </w:trPr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3D4B7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Zn (mg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A47627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0.8 (6.9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59D59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6.1 (9.0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21773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.2 (6.2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CA98DB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6.7 (3.7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6C9A0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D6EDB" w:rsidRPr="00CD6EDB" w14:paraId="4D2F0D1F" w14:textId="77777777" w:rsidTr="00CD6EDB">
        <w:trPr>
          <w:jc w:val="center"/>
        </w:trPr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B1B92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-3 Fatty acids (g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D96D7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06 (1.66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09809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3.33 (2.46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57A9F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.16 (1.35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DE813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.09 (0.79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2CF139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CD6EDB" w:rsidRPr="00CD6EDB" w14:paraId="3EF185BF" w14:textId="77777777" w:rsidTr="00CD6EDB">
        <w:trPr>
          <w:jc w:val="center"/>
        </w:trPr>
        <w:tc>
          <w:tcPr>
            <w:tcW w:w="928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172A04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n-6 Fatty acids (g)</w:t>
            </w:r>
          </w:p>
        </w:tc>
        <w:tc>
          <w:tcPr>
            <w:tcW w:w="1002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B3A76F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9 (12)</w:t>
            </w:r>
          </w:p>
        </w:tc>
        <w:tc>
          <w:tcPr>
            <w:tcW w:w="930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B07D8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8 (17)</w:t>
            </w:r>
          </w:p>
        </w:tc>
        <w:tc>
          <w:tcPr>
            <w:tcW w:w="859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D8BDFD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20 (11)</w:t>
            </w:r>
          </w:p>
        </w:tc>
        <w:tc>
          <w:tcPr>
            <w:tcW w:w="877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FD688E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11 (7)</w:t>
            </w:r>
          </w:p>
        </w:tc>
        <w:tc>
          <w:tcPr>
            <w:tcW w:w="404" w:type="pct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0DAAB" w14:textId="77777777" w:rsidR="00375D6C" w:rsidRPr="00CD6EDB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&lt;0.001</w:t>
            </w:r>
          </w:p>
        </w:tc>
      </w:tr>
      <w:tr w:rsidR="00375D6C" w:rsidRPr="00CD6EDB" w14:paraId="17CC3AC9" w14:textId="77777777" w:rsidTr="00CD6EDB">
        <w:trPr>
          <w:jc w:val="center"/>
        </w:trPr>
        <w:tc>
          <w:tcPr>
            <w:tcW w:w="5000" w:type="pct"/>
            <w:gridSpan w:val="6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80A662" w14:textId="77777777" w:rsidR="009F0038" w:rsidRDefault="009F0038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lastRenderedPageBreak/>
              <w:t>M</w:t>
            </w:r>
            <w:r w:rsidRPr="00BB4604">
              <w:rPr>
                <w:rFonts w:ascii="Times New Roman" w:hAnsi="Times New Roman" w:cs="Times New Roman"/>
                <w:color w:val="000000" w:themeColor="text1"/>
                <w:sz w:val="22"/>
              </w:rPr>
              <w:t>eans (SDs) for continuous variables.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</w:t>
            </w:r>
          </w:p>
          <w:p w14:paraId="52A4CFFF" w14:textId="289A74D4" w:rsidR="00375D6C" w:rsidRPr="00CD6EDB" w:rsidRDefault="00CD6EDB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hAnsi="Times New Roman" w:cs="Times New Roman"/>
                <w:sz w:val="21"/>
                <w:szCs w:val="21"/>
              </w:rPr>
            </w:pP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Wilcoxon rank-sum test for complex survey samples </w:t>
            </w:r>
            <w:r w:rsidRPr="00CD6EDB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was</w:t>
            </w: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 xml:space="preserve"> </w:t>
            </w:r>
            <w:r w:rsidRPr="00CD6EDB"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  <w:t>used</w:t>
            </w:r>
            <w:r w:rsidRPr="00CD6EDB">
              <w:rPr>
                <w:rFonts w:ascii="Times New Roman" w:eastAsia="Arial" w:hAnsi="Times New Roman" w:cs="Times New Roman"/>
                <w:color w:val="000000"/>
                <w:sz w:val="21"/>
                <w:szCs w:val="21"/>
              </w:rPr>
              <w:t>.</w:t>
            </w:r>
          </w:p>
        </w:tc>
      </w:tr>
    </w:tbl>
    <w:p w14:paraId="38DB8576" w14:textId="77777777" w:rsidR="00C164BE" w:rsidRDefault="00C164BE"/>
    <w:sectPr w:rsidR="00C164BE">
      <w:type w:val="continuous"/>
      <w:pgSz w:w="11952" w:h="16848"/>
      <w:pgMar w:top="1440" w:right="1440" w:bottom="1440" w:left="1440" w:header="720" w:footer="720" w:gutter="72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D964F6" w14:textId="77777777" w:rsidR="0034774B" w:rsidRDefault="0034774B" w:rsidP="00CD6EDB">
      <w:r>
        <w:separator/>
      </w:r>
    </w:p>
  </w:endnote>
  <w:endnote w:type="continuationSeparator" w:id="0">
    <w:p w14:paraId="1A3182B6" w14:textId="77777777" w:rsidR="0034774B" w:rsidRDefault="0034774B" w:rsidP="00CD6E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5A7D54" w14:textId="77777777" w:rsidR="0034774B" w:rsidRDefault="0034774B" w:rsidP="00CD6EDB">
      <w:r>
        <w:separator/>
      </w:r>
    </w:p>
  </w:footnote>
  <w:footnote w:type="continuationSeparator" w:id="0">
    <w:p w14:paraId="18C966B4" w14:textId="77777777" w:rsidR="0034774B" w:rsidRDefault="0034774B" w:rsidP="00CD6E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462502425">
    <w:abstractNumId w:val="1"/>
  </w:num>
  <w:num w:numId="2" w16cid:durableId="1153832135">
    <w:abstractNumId w:val="2"/>
  </w:num>
  <w:num w:numId="3" w16cid:durableId="7751711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75D6C"/>
    <w:rsid w:val="0034774B"/>
    <w:rsid w:val="00375D6C"/>
    <w:rsid w:val="004826F0"/>
    <w:rsid w:val="009F0038"/>
    <w:rsid w:val="00BA7D1A"/>
    <w:rsid w:val="00C164BE"/>
    <w:rsid w:val="00CD6EDB"/>
    <w:rsid w:val="00E347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63E17D"/>
  <w15:docId w15:val="{6A7DAC4D-F7E2-49A0-893B-048DFB24CE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CD6E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CD6EDB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CD6ED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CD6E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01</Words>
  <Characters>1718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0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- YeARly</cp:lastModifiedBy>
  <cp:revision>21</cp:revision>
  <dcterms:created xsi:type="dcterms:W3CDTF">2017-02-28T11:18:00Z</dcterms:created>
  <dcterms:modified xsi:type="dcterms:W3CDTF">2024-02-25T09:00:00Z</dcterms:modified>
  <cp:category/>
</cp:coreProperties>
</file>